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771"/>
        <w:tblW w:w="9723" w:type="dxa"/>
        <w:tblLayout w:type="fixed"/>
        <w:tblLook w:val="04A0" w:firstRow="1" w:lastRow="0" w:firstColumn="1" w:lastColumn="0" w:noHBand="0" w:noVBand="1"/>
      </w:tblPr>
      <w:tblGrid>
        <w:gridCol w:w="1443"/>
        <w:gridCol w:w="1530"/>
        <w:gridCol w:w="1350"/>
        <w:gridCol w:w="975"/>
        <w:gridCol w:w="1275"/>
        <w:gridCol w:w="990"/>
        <w:gridCol w:w="1260"/>
        <w:gridCol w:w="900"/>
      </w:tblGrid>
      <w:tr w:rsidR="009C6591" w:rsidRPr="005D1195" w:rsidTr="00B1340F">
        <w:trPr>
          <w:trHeight w:val="528"/>
        </w:trPr>
        <w:tc>
          <w:tcPr>
            <w:tcW w:w="9723" w:type="dxa"/>
            <w:gridSpan w:val="8"/>
            <w:tcBorders>
              <w:bottom w:val="single" w:sz="4" w:space="0" w:color="auto"/>
            </w:tcBorders>
            <w:vAlign w:val="center"/>
            <w:hideMark/>
          </w:tcPr>
          <w:p w:rsidR="009C6591" w:rsidRPr="00D80EED" w:rsidRDefault="009C6591" w:rsidP="00B1340F">
            <w:pPr>
              <w:pStyle w:val="Caption"/>
              <w:keepNext/>
            </w:pPr>
            <w:r w:rsidRPr="002A7B29">
              <w:rPr>
                <w:noProof/>
              </w:rPr>
              <w:t xml:space="preserve">Table </w:t>
            </w:r>
            <w:r w:rsidR="009C2B6C">
              <w:rPr>
                <w:noProof/>
              </w:rPr>
              <w:t>S</w:t>
            </w:r>
            <w:r w:rsidRPr="002A7B29">
              <w:rPr>
                <w:noProof/>
              </w:rPr>
              <w:t>1: Mean differences of pre, post and total costs to patients among TB cases on treatment in districts of south west Ethiopia January to December 2015</w:t>
            </w:r>
          </w:p>
        </w:tc>
      </w:tr>
      <w:tr w:rsidR="009C6591" w:rsidRPr="005D1195" w:rsidTr="00B1340F">
        <w:trPr>
          <w:trHeight w:val="528"/>
        </w:trPr>
        <w:tc>
          <w:tcPr>
            <w:tcW w:w="2973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riable 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re diagnosis cost(USD)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ost diagnosis  cost(USD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ost(USD)</w:t>
            </w:r>
          </w:p>
        </w:tc>
      </w:tr>
      <w:tr w:rsidR="009C6591" w:rsidRPr="005D1195" w:rsidTr="00B1340F">
        <w:trPr>
          <w:trHeight w:val="395"/>
        </w:trPr>
        <w:tc>
          <w:tcPr>
            <w:tcW w:w="2973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valu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C6591" w:rsidRPr="005D1195" w:rsidTr="00B1340F">
        <w:trPr>
          <w:trHeight w:val="435"/>
        </w:trPr>
        <w:tc>
          <w:tcPr>
            <w:tcW w:w="144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6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.73(0.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6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9C6591" w:rsidRPr="005D1195" w:rsidTr="00B1340F">
        <w:trPr>
          <w:trHeight w:val="345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25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51(0.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1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390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  result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ctiv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2(0.13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52(0.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C6591" w:rsidRPr="005D1195" w:rsidTr="00B1340F">
        <w:trPr>
          <w:trHeight w:val="300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reactiv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2(0.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2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300"/>
        </w:trPr>
        <w:tc>
          <w:tcPr>
            <w:tcW w:w="1443" w:type="dxa"/>
            <w:vMerge w:val="restart"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 of diagnosis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ologic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(0.11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25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25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C6591" w:rsidRPr="005D1195" w:rsidTr="00B1340F">
        <w:trPr>
          <w:trHeight w:val="300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inical 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08(0.12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82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16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6591" w:rsidRPr="005D1195" w:rsidTr="00B1340F">
        <w:trPr>
          <w:trHeight w:val="315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e of TB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10.0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78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0.5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16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=3.68</w:t>
            </w:r>
          </w:p>
        </w:tc>
      </w:tr>
      <w:tr w:rsidR="009C6591" w:rsidRPr="005D1195" w:rsidTr="00B1340F">
        <w:trPr>
          <w:trHeight w:val="315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 negativ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9(0.1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85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25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=0.03</w:t>
            </w:r>
          </w:p>
        </w:tc>
      </w:tr>
      <w:tr w:rsidR="009C6591" w:rsidRPr="005D1195" w:rsidTr="00B1340F">
        <w:trPr>
          <w:trHeight w:val="315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a pulmonary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75(0.13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20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.1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323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center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77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3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E16C04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05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3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C6591" w:rsidRPr="005D1195" w:rsidTr="00B1340F">
        <w:trPr>
          <w:trHeight w:val="260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86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E16C04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43(0.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8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197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6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0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83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C6591" w:rsidRPr="005D1195" w:rsidTr="00B1340F">
        <w:trPr>
          <w:trHeight w:val="278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3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7(0.08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4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323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2day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1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28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39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315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on before HCF visit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7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85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89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C6591" w:rsidRPr="005D1195" w:rsidTr="00B1340F">
        <w:trPr>
          <w:trHeight w:val="377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ok action*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4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34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12(0.08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242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visited HCF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TS cent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7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6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C6591" w:rsidRPr="005D1195" w:rsidTr="00B1340F">
        <w:trPr>
          <w:trHeight w:val="480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DOTS cent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57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7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25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315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E16C04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el time to HCF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E16C04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1h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E16C04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8(0.12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E16C04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E16C04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0(0.08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E16C04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E16C04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27(0.0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6591" w:rsidRPr="005D1195" w:rsidTr="00B1340F">
        <w:trPr>
          <w:trHeight w:val="300"/>
        </w:trPr>
        <w:tc>
          <w:tcPr>
            <w:tcW w:w="1443" w:type="dxa"/>
            <w:vMerge/>
            <w:vAlign w:val="center"/>
            <w:hideMark/>
          </w:tcPr>
          <w:p w:rsidR="009C6591" w:rsidRPr="00E16C04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E16C04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h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E16C04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20(0.11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E16C04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E16C04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14(0.0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E16C04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E16C04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6C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25(0.09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300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 diagnosed HCF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78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37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9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9C6591" w:rsidRPr="005D1195" w:rsidTr="00B1340F">
        <w:trPr>
          <w:trHeight w:val="300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88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27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16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242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annual income category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466.93US$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3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24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.38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 </w:t>
            </w:r>
          </w:p>
        </w:tc>
      </w:tr>
      <w:tr w:rsidR="009C6591" w:rsidRPr="005D1195" w:rsidTr="00B1340F">
        <w:trPr>
          <w:trHeight w:val="315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66.93US$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4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.3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45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323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 co morbidity**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9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0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.9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C6591" w:rsidRPr="005D1195" w:rsidTr="00B1340F">
        <w:trPr>
          <w:trHeight w:val="315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18(0.13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8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.82(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C6591" w:rsidRPr="005D1195" w:rsidTr="00B1340F">
        <w:trPr>
          <w:trHeight w:val="300"/>
        </w:trPr>
        <w:tc>
          <w:tcPr>
            <w:tcW w:w="1443" w:type="dxa"/>
            <w:vMerge w:val="restart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 for treatment</w:t>
            </w: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96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8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9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.85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C6591" w:rsidRPr="005D1195" w:rsidTr="00B1340F">
        <w:trPr>
          <w:trHeight w:val="300"/>
        </w:trPr>
        <w:tc>
          <w:tcPr>
            <w:tcW w:w="1443" w:type="dxa"/>
            <w:vMerge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hideMark/>
          </w:tcPr>
          <w:p w:rsidR="009C6591" w:rsidRPr="005D1195" w:rsidRDefault="009C6591" w:rsidP="00B134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49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2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3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1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81</w:t>
            </w: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9C6591" w:rsidRPr="005D1195" w:rsidRDefault="009C6591" w:rsidP="00B134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11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9C6591" w:rsidRDefault="009C6591" w:rsidP="009C6591">
      <w:pPr>
        <w:pBdr>
          <w:top w:val="single" w:sz="4" w:space="1" w:color="auto"/>
        </w:pBdr>
      </w:pPr>
      <w:r>
        <w:rPr>
          <w:rFonts w:ascii="Times New Roman" w:hAnsi="Times New Roman" w:cs="Times New Roman"/>
          <w:sz w:val="24"/>
          <w:szCs w:val="24"/>
        </w:rPr>
        <w:t>*=self treatment, consult traditional healer, used holy water</w:t>
      </w:r>
      <w:proofErr w:type="gramStart"/>
      <w:r>
        <w:rPr>
          <w:rFonts w:ascii="Times New Roman" w:hAnsi="Times New Roman" w:cs="Times New Roman"/>
          <w:sz w:val="24"/>
          <w:szCs w:val="24"/>
        </w:rPr>
        <w:t>,  *</w:t>
      </w:r>
      <w:proofErr w:type="gramEnd"/>
      <w:r>
        <w:rPr>
          <w:rFonts w:ascii="Times New Roman" w:hAnsi="Times New Roman" w:cs="Times New Roman"/>
          <w:sz w:val="24"/>
          <w:szCs w:val="24"/>
        </w:rPr>
        <w:t>*=HIV, diabetes mellitus,</w:t>
      </w:r>
    </w:p>
    <w:p w:rsidR="009C6591" w:rsidRDefault="009C6591" w:rsidP="009C659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ypertension, any forms of cancer, Asthma</w:t>
      </w:r>
    </w:p>
    <w:p w:rsidR="009C6591" w:rsidRDefault="009C6591" w:rsidP="009C6591">
      <w:pPr>
        <w:pStyle w:val="Caption"/>
        <w:keepNext/>
      </w:pPr>
      <w:r>
        <w:lastRenderedPageBreak/>
        <w:t xml:space="preserve">Table </w:t>
      </w:r>
      <w:r w:rsidR="009C2B6C">
        <w:t>S</w:t>
      </w:r>
      <w:bookmarkStart w:id="0" w:name="_GoBack"/>
      <w:bookmarkEnd w:id="0"/>
      <w:r>
        <w:t>2:</w:t>
      </w:r>
      <w:r w:rsidRPr="00341642">
        <w:t xml:space="preserve"> Predictors of </w:t>
      </w:r>
      <w:r>
        <w:t>total</w:t>
      </w:r>
      <w:r w:rsidRPr="00341642">
        <w:t xml:space="preserve"> cost </w:t>
      </w:r>
      <w:r>
        <w:t xml:space="preserve">to patients </w:t>
      </w:r>
      <w:r w:rsidRPr="00341642">
        <w:t>among TB cases on treatment in districts of southwest Ethiopia January to December 2015</w:t>
      </w:r>
    </w:p>
    <w:tbl>
      <w:tblPr>
        <w:tblW w:w="10231" w:type="dxa"/>
        <w:tblInd w:w="93" w:type="dxa"/>
        <w:tblLook w:val="04A0" w:firstRow="1" w:lastRow="0" w:firstColumn="1" w:lastColumn="0" w:noHBand="0" w:noVBand="1"/>
      </w:tblPr>
      <w:tblGrid>
        <w:gridCol w:w="1227"/>
        <w:gridCol w:w="1344"/>
        <w:gridCol w:w="135"/>
        <w:gridCol w:w="1253"/>
        <w:gridCol w:w="2114"/>
        <w:gridCol w:w="1132"/>
        <w:gridCol w:w="2041"/>
        <w:gridCol w:w="985"/>
      </w:tblGrid>
      <w:tr w:rsidR="009C6591" w:rsidRPr="00C04B36" w:rsidTr="00B1340F">
        <w:trPr>
          <w:trHeight w:val="302"/>
        </w:trPr>
        <w:tc>
          <w:tcPr>
            <w:tcW w:w="2706" w:type="dxa"/>
            <w:gridSpan w:val="3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 xml:space="preserve">Variable </w:t>
            </w:r>
          </w:p>
          <w:p w:rsidR="009C6591" w:rsidRPr="00C04B36" w:rsidRDefault="009C6591" w:rsidP="00B1340F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(SD)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adjusted </w:t>
            </w:r>
            <w:proofErr w:type="spellStart"/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r w:rsidRPr="0089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efficien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 value 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justed </w:t>
            </w:r>
            <w:proofErr w:type="spellStart"/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effici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C6591" w:rsidRPr="00C04B36" w:rsidTr="00B1340F">
        <w:trPr>
          <w:trHeight w:val="317"/>
        </w:trPr>
        <w:tc>
          <w:tcPr>
            <w:tcW w:w="2706" w:type="dxa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8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7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6(0.1)</w:t>
            </w:r>
          </w:p>
        </w:tc>
        <w:tc>
          <w:tcPr>
            <w:tcW w:w="21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12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(0.79</w:t>
            </w: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1.03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</w:t>
            </w:r>
            <w:r w:rsidRPr="00C04B36">
              <w:rPr>
                <w:rFonts w:ascii="Calibri" w:eastAsia="Times New Roman" w:hAnsi="Calibri" w:cs="Calibri"/>
                <w:color w:val="000000"/>
              </w:rPr>
              <w:t>(0.8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C04B36">
              <w:rPr>
                <w:rFonts w:ascii="Calibri" w:eastAsia="Times New Roman" w:hAnsi="Calibri" w:cs="Calibri"/>
                <w:color w:val="000000"/>
              </w:rPr>
              <w:t>,1.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C04B3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 w:val="restart"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status</w:t>
            </w: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literat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46(0.08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70(0.09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(0.86,1.18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(0.78,1.02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and abov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32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(0.75,1.10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1(0.78,1.05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 w:val="restart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V  result</w:t>
            </w:r>
          </w:p>
        </w:tc>
        <w:tc>
          <w:tcPr>
            <w:tcW w:w="1479" w:type="dxa"/>
            <w:gridSpan w:val="2"/>
            <w:shd w:val="clear" w:color="auto" w:fill="auto"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.20(0.1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9(0.97,1.48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5(0.98,1.34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9C6591" w:rsidRPr="00C04B36" w:rsidTr="00B1340F">
        <w:trPr>
          <w:trHeight w:val="205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shd w:val="clear" w:color="auto" w:fill="auto"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22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A90252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A90252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A90252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highlight w:val="yellow"/>
              </w:rPr>
            </w:pP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 w:val="restart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 of diagnosis</w:t>
            </w: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cteriological 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25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232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.16(0.1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(0.96,1.24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1(0.92,1.10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 w:val="restart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 center</w:t>
            </w: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30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2(0.83,1.02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</w:tr>
      <w:tr w:rsidR="009C6591" w:rsidRPr="00C04B36" w:rsidTr="00B1340F">
        <w:trPr>
          <w:trHeight w:val="340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center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.8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 w:val="restart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.83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40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(1.15,1.48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24(1.13,1.38</w:t>
            </w:r>
            <w:r w:rsidRPr="00C04B3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 w:val="restart"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el time to treatment center</w:t>
            </w: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1hour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27(0.09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(1.1,1.44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12(1.01,1.25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*</w:t>
            </w: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1hour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25(0.09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415"/>
        </w:trPr>
        <w:tc>
          <w:tcPr>
            <w:tcW w:w="3959" w:type="dxa"/>
            <w:gridSpan w:val="4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tient </w:t>
            </w:r>
            <w:proofErr w:type="spellStart"/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</w:t>
            </w:r>
            <w:r w:rsidRPr="0089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05</w:t>
            </w:r>
            <w:r w:rsidRPr="00C04B36">
              <w:rPr>
                <w:rFonts w:ascii="Calibri" w:eastAsia="Times New Roman" w:hAnsi="Calibri" w:cs="Calibri"/>
                <w:color w:val="000000"/>
              </w:rPr>
              <w:t>(1.003,1.005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1.003(1.002,1.004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9C6591" w:rsidRPr="00C04B36" w:rsidTr="00B1340F">
        <w:trPr>
          <w:trHeight w:val="317"/>
        </w:trPr>
        <w:tc>
          <w:tcPr>
            <w:tcW w:w="3959" w:type="dxa"/>
            <w:gridSpan w:val="4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ovider </w:t>
            </w:r>
            <w:proofErr w:type="spellStart"/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ay</w:t>
            </w:r>
            <w:r w:rsidRPr="0089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1.004(1.003,1.004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1.003(1.002,1.004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 w:val="restart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on before HCF visit</w:t>
            </w:r>
          </w:p>
        </w:tc>
        <w:tc>
          <w:tcPr>
            <w:tcW w:w="1344" w:type="dxa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89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367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ok </w:t>
            </w:r>
            <w:proofErr w:type="spellStart"/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on</w:t>
            </w:r>
            <w:r w:rsidRPr="0089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.18(0.08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(1.02,1.40</w:t>
            </w: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Default="009C6591" w:rsidP="00B134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(1.04,1.31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Default="009C6591" w:rsidP="00B1340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*</w:t>
            </w:r>
          </w:p>
        </w:tc>
      </w:tr>
      <w:tr w:rsidR="009C6591" w:rsidRPr="00C04B36" w:rsidTr="00B1340F">
        <w:trPr>
          <w:trHeight w:val="349"/>
        </w:trPr>
        <w:tc>
          <w:tcPr>
            <w:tcW w:w="1227" w:type="dxa"/>
            <w:vMerge w:val="restart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visited HCF</w:t>
            </w:r>
          </w:p>
        </w:tc>
        <w:tc>
          <w:tcPr>
            <w:tcW w:w="1344" w:type="dxa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TS center</w:t>
            </w:r>
          </w:p>
        </w:tc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61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332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 DOTS center</w:t>
            </w:r>
          </w:p>
        </w:tc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28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4(0.91,1.18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94</w:t>
            </w:r>
            <w:r w:rsidRPr="00C04B36">
              <w:rPr>
                <w:rFonts w:ascii="Calibri" w:eastAsia="Times New Roman" w:hAnsi="Calibri" w:cs="Calibri"/>
                <w:color w:val="000000"/>
              </w:rPr>
              <w:t>(0.</w:t>
            </w:r>
            <w:r>
              <w:rPr>
                <w:rFonts w:ascii="Calibri" w:eastAsia="Times New Roman" w:hAnsi="Calibri" w:cs="Calibri"/>
                <w:color w:val="000000"/>
              </w:rPr>
              <w:t>85,1.05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9C6591" w:rsidRPr="00C04B36" w:rsidTr="00B1340F">
        <w:trPr>
          <w:trHeight w:val="347"/>
        </w:trPr>
        <w:tc>
          <w:tcPr>
            <w:tcW w:w="1227" w:type="dxa"/>
            <w:vMerge w:val="restart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 diagnosed HCF</w:t>
            </w:r>
          </w:p>
        </w:tc>
        <w:tc>
          <w:tcPr>
            <w:tcW w:w="1344" w:type="dxa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90(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/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388" w:type="dxa"/>
            <w:gridSpan w:val="2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16(0.1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,1.48</w:t>
            </w: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7(0.93,1.23</w:t>
            </w:r>
            <w:r w:rsidRPr="00C04B3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</w:tr>
      <w:tr w:rsidR="009C6591" w:rsidRPr="00C04B36" w:rsidTr="00B1340F">
        <w:trPr>
          <w:trHeight w:val="528"/>
        </w:trPr>
        <w:tc>
          <w:tcPr>
            <w:tcW w:w="3959" w:type="dxa"/>
            <w:gridSpan w:val="4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HCF visited until Diagnosis</w:t>
            </w: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8926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0</w:t>
            </w:r>
            <w:r w:rsidRPr="00C04B36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.34,1.47</w:t>
            </w:r>
            <w:r w:rsidRPr="00C04B3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2041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09</w:t>
            </w:r>
            <w:r w:rsidRPr="00C04B36">
              <w:rPr>
                <w:rFonts w:ascii="Calibri" w:eastAsia="Times New Roman" w:hAnsi="Calibri" w:cs="Calibri"/>
                <w:color w:val="000000"/>
              </w:rPr>
              <w:t>(1.0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  <w:r w:rsidRPr="00C04B36">
              <w:rPr>
                <w:rFonts w:ascii="Calibri" w:eastAsia="Times New Roman" w:hAnsi="Calibri" w:cs="Calibri"/>
                <w:color w:val="000000"/>
              </w:rPr>
              <w:t>,1.1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  <w:r w:rsidRPr="00C04B3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</w:rPr>
              <w:t>5*</w:t>
            </w:r>
          </w:p>
        </w:tc>
      </w:tr>
      <w:tr w:rsidR="009C6591" w:rsidRPr="00C04B36" w:rsidTr="00B1340F">
        <w:trPr>
          <w:trHeight w:val="253"/>
        </w:trPr>
        <w:tc>
          <w:tcPr>
            <w:tcW w:w="1227" w:type="dxa"/>
            <w:vMerge w:val="restart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ized for treatment</w:t>
            </w:r>
          </w:p>
        </w:tc>
        <w:tc>
          <w:tcPr>
            <w:tcW w:w="1344" w:type="dxa"/>
            <w:vMerge w:val="restart"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88" w:type="dxa"/>
            <w:gridSpan w:val="2"/>
            <w:vMerge w:val="restart"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.85(0.12)</w:t>
            </w:r>
          </w:p>
        </w:tc>
        <w:tc>
          <w:tcPr>
            <w:tcW w:w="2114" w:type="dxa"/>
            <w:vMerge w:val="restart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</w:t>
            </w:r>
            <w:r w:rsidRPr="00C04B36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.46</w:t>
            </w:r>
            <w:r w:rsidRPr="00C04B36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>2.76</w:t>
            </w:r>
            <w:r w:rsidRPr="00C04B3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  <w:tc>
          <w:tcPr>
            <w:tcW w:w="2041" w:type="dxa"/>
            <w:vMerge w:val="restart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97</w:t>
            </w:r>
            <w:r w:rsidRPr="00C04B36">
              <w:rPr>
                <w:rFonts w:ascii="Calibri" w:eastAsia="Times New Roman" w:hAnsi="Calibri" w:cs="Calibri"/>
                <w:color w:val="000000"/>
              </w:rPr>
              <w:t>(</w:t>
            </w:r>
            <w:r>
              <w:rPr>
                <w:rFonts w:ascii="Calibri" w:eastAsia="Times New Roman" w:hAnsi="Calibri" w:cs="Calibri"/>
                <w:color w:val="000000"/>
              </w:rPr>
              <w:t>1.56,2.48</w:t>
            </w:r>
            <w:r w:rsidRPr="00C04B3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253"/>
        </w:trPr>
        <w:tc>
          <w:tcPr>
            <w:tcW w:w="1227" w:type="dxa"/>
            <w:vMerge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vMerge/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8" w:type="dxa"/>
            <w:gridSpan w:val="2"/>
            <w:vMerge/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14" w:type="dxa"/>
            <w:vMerge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2" w:type="dxa"/>
            <w:vMerge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vMerge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C6591" w:rsidRPr="00C04B36" w:rsidTr="00B1340F">
        <w:trPr>
          <w:trHeight w:val="317"/>
        </w:trPr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C6591" w:rsidRPr="00C04B36" w:rsidRDefault="009C6591" w:rsidP="00B1340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4B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8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6591" w:rsidRPr="00C04B36" w:rsidRDefault="009C6591" w:rsidP="00B1340F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81(0.1)</w:t>
            </w:r>
          </w:p>
        </w:tc>
        <w:tc>
          <w:tcPr>
            <w:tcW w:w="21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f.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6591" w:rsidRPr="00C04B36" w:rsidRDefault="009C6591" w:rsidP="00B1340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4B36">
              <w:rPr>
                <w:rFonts w:ascii="Calibri" w:eastAsia="Times New Roman" w:hAnsi="Calibri" w:cs="Calibri"/>
                <w:color w:val="000000"/>
              </w:rPr>
              <w:t>&lt;0.00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</w:tbl>
    <w:p w:rsidR="009C6591" w:rsidRDefault="009C6591" w:rsidP="009C6591">
      <w:pPr>
        <w:pStyle w:val="ListParagraph"/>
        <w:widowControl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926E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exponent  to the power 10, </w:t>
      </w:r>
      <w:r w:rsidRPr="008926E3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 w:cs="Times New Roman"/>
          <w:sz w:val="24"/>
          <w:szCs w:val="24"/>
        </w:rPr>
        <w:t>variable treated as continuous,</w:t>
      </w:r>
      <w:r w:rsidRPr="008926E3">
        <w:rPr>
          <w:rFonts w:ascii="Times New Roman" w:hAnsi="Times New Roman" w:cs="Times New Roman"/>
          <w:sz w:val="24"/>
          <w:szCs w:val="24"/>
          <w:vertAlign w:val="superscript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 self treatment, used holy water, consult traditional healer, *statistically significant at p&lt;0.05</w:t>
      </w:r>
    </w:p>
    <w:p w:rsidR="009C6591" w:rsidRDefault="009C6591" w:rsidP="009C6591">
      <w:pPr>
        <w:pStyle w:val="ListParagraph"/>
        <w:widowControl w:val="0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3C7F8C" w:rsidRDefault="003C7F8C"/>
    <w:sectPr w:rsidR="003C7F8C" w:rsidSect="003C7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9C6591"/>
    <w:rsid w:val="001637C2"/>
    <w:rsid w:val="001D0992"/>
    <w:rsid w:val="002E2857"/>
    <w:rsid w:val="003A6C41"/>
    <w:rsid w:val="003C7F8C"/>
    <w:rsid w:val="003D1BC7"/>
    <w:rsid w:val="00425235"/>
    <w:rsid w:val="006F0678"/>
    <w:rsid w:val="006F1A61"/>
    <w:rsid w:val="00737BAD"/>
    <w:rsid w:val="00790B45"/>
    <w:rsid w:val="007B7B43"/>
    <w:rsid w:val="007E0D6E"/>
    <w:rsid w:val="00823027"/>
    <w:rsid w:val="00906E18"/>
    <w:rsid w:val="009803FC"/>
    <w:rsid w:val="009C2B6C"/>
    <w:rsid w:val="009C6591"/>
    <w:rsid w:val="009E42C4"/>
    <w:rsid w:val="00A32E85"/>
    <w:rsid w:val="00A34253"/>
    <w:rsid w:val="00A652B8"/>
    <w:rsid w:val="00B772F9"/>
    <w:rsid w:val="00C75FC4"/>
    <w:rsid w:val="00D56341"/>
    <w:rsid w:val="00F01136"/>
    <w:rsid w:val="00F30E23"/>
    <w:rsid w:val="00FD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C65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C65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9</Words>
  <Characters>3775</Characters>
  <Application>Microsoft Office Word</Application>
  <DocSecurity>0</DocSecurity>
  <Lines>539</Lines>
  <Paragraphs>357</Paragraphs>
  <ScaleCrop>false</ScaleCrop>
  <Company/>
  <LinksUpToDate>false</LinksUpToDate>
  <CharactersWithSpaces>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yot</dc:creator>
  <cp:lastModifiedBy>S3G_Apply_Fixed_Case</cp:lastModifiedBy>
  <cp:revision>3</cp:revision>
  <dcterms:created xsi:type="dcterms:W3CDTF">2017-04-22T07:47:00Z</dcterms:created>
  <dcterms:modified xsi:type="dcterms:W3CDTF">2018-05-10T21:11:00Z</dcterms:modified>
</cp:coreProperties>
</file>